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08" w:hanging="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4935</wp:posOffset>
                </wp:positionV>
                <wp:extent cx="4640580" cy="95529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0580" cy="9552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8"/>
                              <w:gridCol w:w="1260"/>
                              <w:gridCol w:w="1440"/>
                              <w:gridCol w:w="1260"/>
                              <w:gridCol w:w="1260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7308" w:type="dxa"/>
                                  <w:gridSpan w:val="6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Table S4.</w:t>
                                  </w:r>
                                  <w:r>
                                    <w:rPr/>
                                    <w:t xml:space="preserve"> Anti-NS1 and hemagglutination inhibition-specific antibody titers in serum specimens from 50 age-matched control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se N=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Anti-NS1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A/Finland 544/09 H1N1pd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Anti-NS1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/Udorn/72 H3N2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  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Anti-virus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A/Finland 544/09 H1N1pd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Anti-virus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/Finland 814/01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1N1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Anti-virus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/Finland 715/00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3N2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WB titer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WB tite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I tite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I tite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I tit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MT: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18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37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5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08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WB; Western blot, HI; hemagglutination inhibition, GMT; geometric mean tite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.4pt;height:752.2pt;mso-wrap-distance-left:9pt;mso-wrap-distance-right:9pt;mso-wrap-distance-top:0pt;mso-wrap-distance-bottom:0pt;margin-top:9.05pt;mso-position-vertical-relative:page;margin-left:66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8"/>
                        <w:gridCol w:w="1260"/>
                        <w:gridCol w:w="1440"/>
                        <w:gridCol w:w="1260"/>
                        <w:gridCol w:w="1260"/>
                        <w:gridCol w:w="1260"/>
                      </w:tblGrid>
                      <w:tr>
                        <w:trPr/>
                        <w:tc>
                          <w:tcPr>
                            <w:tcW w:w="7308" w:type="dxa"/>
                            <w:gridSpan w:val="6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Table S4.</w:t>
                            </w:r>
                            <w:r>
                              <w:rPr/>
                              <w:t xml:space="preserve"> Anti-NS1 and hemagglutination inhibition-specific antibody titers in serum specimens from 50 age-matched controls.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828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ase N=5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Anti-NS1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A/Finland 544/09 H1N1pd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Anti-NS1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/Udorn/72 H3N2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  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Anti-virus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A/Finland 544/09 H1N1pd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Anti-virus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/Finland 814/01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H1N1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Anti-virus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/Finland 715/00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H3N2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828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WB titer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WB titer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I titer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I titer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I tit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MT: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18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37.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5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08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WB; Western blot, HI; hemagglutination inhibition, GMT; geometric mean tite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134" w:right="1134" w:gutter="0" w:header="0" w:top="18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6:38:00Z</dcterms:created>
  <dc:creator>kmea</dc:creator>
  <dc:description/>
  <cp:keywords/>
  <dc:language>en-US</dc:language>
  <cp:lastModifiedBy>kmea</cp:lastModifiedBy>
  <cp:lastPrinted>2013-06-20T08:31:00Z</cp:lastPrinted>
  <dcterms:modified xsi:type="dcterms:W3CDTF">2013-06-20T05:32:00Z</dcterms:modified>
  <cp:revision>6</cp:revision>
  <dc:subject/>
  <dc:title>Case</dc:title>
</cp:coreProperties>
</file>